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1719">
        <w:rPr>
          <w:rFonts w:ascii="Times New Roman" w:hAnsi="Times New Roman" w:cs="Times New Roman"/>
          <w:b/>
          <w:bCs/>
          <w:sz w:val="24"/>
          <w:szCs w:val="24"/>
          <w:lang w:val="fr-FR"/>
        </w:rPr>
        <w:t>R</w:t>
      </w:r>
      <w:r w:rsidR="00786ED5">
        <w:rPr>
          <w:rFonts w:ascii="Times New Roman" w:hAnsi="Times New Roman" w:cs="Times New Roman"/>
          <w:b/>
          <w:bCs/>
          <w:sz w:val="24"/>
          <w:szCs w:val="24"/>
          <w:lang w:val="fr-FR"/>
        </w:rPr>
        <w:t>efer</w:t>
      </w:r>
      <w:bookmarkStart w:id="0" w:name="_GoBack"/>
      <w:bookmarkEnd w:id="0"/>
      <w:r w:rsidR="00786ED5">
        <w:rPr>
          <w:rFonts w:ascii="Times New Roman" w:hAnsi="Times New Roman" w:cs="Times New Roman"/>
          <w:b/>
          <w:bCs/>
          <w:sz w:val="24"/>
          <w:szCs w:val="24"/>
          <w:lang w:val="fr-FR"/>
        </w:rPr>
        <w:t>ences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Souter V, Kauffman E, Marshall A, Katon J. Assessing the potential impact of extending antenatal steroids to the late preterm period. Am J Obstet Gynecol 2017;217. 461.e1–461.e7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Young PC, Glasgow TS, Li X, Guest-Warnick G, Stoddard G. Mortality of late-preterm (near-term) newborns in Utah. Pediatrics 2007;119:e659-65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</w:t>
      </w:r>
      <w:r w:rsidRPr="00AA1719">
        <w:rPr>
          <w:rFonts w:ascii="Times New Roman" w:hAnsi="Times New Roman" w:cs="Times New Roman"/>
          <w:sz w:val="24"/>
          <w:szCs w:val="24"/>
          <w:lang w:val="nl-NL"/>
        </w:rPr>
        <w:t>Kramer MS, Demissie K, Yang H, Platt RW, Sauv</w:t>
      </w:r>
      <w:r w:rsidRPr="00AA1719">
        <w:rPr>
          <w:rFonts w:ascii="Times New Roman" w:hAnsi="Times New Roman" w:cs="Times New Roman"/>
          <w:sz w:val="24"/>
          <w:szCs w:val="24"/>
          <w:lang w:val="fr-FR"/>
        </w:rPr>
        <w:t xml:space="preserve">é </w:t>
      </w:r>
      <w:r w:rsidRPr="00AA1719">
        <w:rPr>
          <w:rFonts w:ascii="Times New Roman" w:hAnsi="Times New Roman" w:cs="Times New Roman"/>
          <w:sz w:val="24"/>
          <w:szCs w:val="24"/>
        </w:rPr>
        <w:t>R, Liston R. The contribution of mild and moderate preterm birth to infant mortality. Fetal and Infant Health Study Group of the Canadian Perinatal Surveillance System. JAMA 2000;284:843-9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Wang ML, Dorer DJ, Fleming MP, Catlin EA. Clinical outcomes of near- term infants. Pediatrics 2004;114:372-6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Tomashek KM, Shapiro-Mendoza CK, Weiss J, Kotelchuck M, Barfield W, Evans S, et al. Early discharge among late preterm and term newborns and risk of neonatal morbidity. Semin Perinatol 2006;30:61-8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McIntire DD, Leveno KJ. Neonatal mortality and morbidity rates in late pre- term births compared with births at term. Obstet Gynecol 2008;111:35-41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Yoder BA, Gordon MC, Barth WH Jr. Late-preterm birth: does the changing ob- stetric paradigm alter the epidemiology of respiratory complications? Obstet Gynecol 2008;111:814-22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Hibbard JU, Wilkins I, Sun L, et al. Respiratory morbidity in late preterm births. JAMA 2010;304:419-25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Kugelman A, Colin A. Late preterm infants: near term but still in a critical developmental time period. Pediatrics 2013;132:741–51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Crowley PA. Antenatal corticosteroid therapy: a meta-analysis of the randomized trials, 1972 to 1994. Am J Obstet Gynecol 1995;173:322-35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lastRenderedPageBreak/>
        <w:t>1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Roberts D, Dalziel S. Antenatal corticosteroids for accelerating fetal lung maturation for women at risk of preterm birth. Cochrane Database Syst Rev 2006;3:CD004454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C.Gyamfi-Bannerman, E.A. Thom, S.C. Blackwell, A.T.N. Tita, U.M. Reddy, G.R. Saade, D.J. Rouse,D.S. McKenna, E.A.S. Clark, J.M. Thorp, Jr., E.K. Chien, A.M. Peaceman, R.S. Gibbs, G.K. Swamy,M.E. Norton, B.M. Casey, S.N. Caritis, J.E. Tolosa, Y. Sorokin, J.P. VanDorsten, and L. Jain. Antenatal Betamethasone for Women at Risk for Late Preterm Delivery. N Engl J Med 2016; 374:1311-1320 DOI: 10.1056/NEJMoa1516783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Escobar GJ, Clark RH, Greene JD. Short-term outcomes of infants born at 35 and 36 weeks</w:t>
      </w:r>
      <w:r w:rsidRPr="00AA1719">
        <w:rPr>
          <w:rFonts w:ascii="Times New Roman" w:hAnsi="Times New Roman" w:cs="Times New Roman"/>
          <w:sz w:val="24"/>
          <w:szCs w:val="24"/>
          <w:rtl/>
        </w:rPr>
        <w:t xml:space="preserve">’ </w:t>
      </w:r>
      <w:r w:rsidRPr="00AA1719">
        <w:rPr>
          <w:rFonts w:ascii="Times New Roman" w:hAnsi="Times New Roman" w:cs="Times New Roman"/>
          <w:sz w:val="24"/>
          <w:szCs w:val="24"/>
        </w:rPr>
        <w:t>gestation: we need to ask more questions. Semin Perinatol 2006;30:28-33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Jain L, Eaton DC. Physiology of fetal lung fluid clearance and the effect of labor. Semin Perinatol 2006;30:34-43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Asztalos E. Antenatal corticosteroids: a risk factor for the development and chronic disease. J Nutr Metab 2012;2012:930591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Ballard P, Ballard R. Scientific basis and therapeutic regimens for use of antenatal glucocorticoids. Am J Obstet Gynecol 1995;173. 254–262.21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1719">
        <w:rPr>
          <w:rFonts w:ascii="Times New Roman" w:hAnsi="Times New Roman" w:cs="Times New Roman"/>
          <w:sz w:val="24"/>
          <w:szCs w:val="24"/>
        </w:rPr>
        <w:t xml:space="preserve"> Millage A, Latuga M, Aschner J. Effect of perinatal glucocorticoids on vascular health and disease. Pediatr Res 2016;81:4–10.</w:t>
      </w:r>
    </w:p>
    <w:p w:rsidR="00B02F84" w:rsidRPr="00AA1719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2E1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A62E1">
        <w:rPr>
          <w:rFonts w:ascii="Times New Roman" w:hAnsi="Times New Roman" w:cs="Times New Roman"/>
          <w:sz w:val="24"/>
          <w:szCs w:val="24"/>
        </w:rPr>
        <w:t xml:space="preserve"> Venkatesh VC, Katzberg HD. Glucocorticoid regulation of epithelial sodium channel genes in human fetal lung. Am J Physiol 1997;273:L227–33.</w:t>
      </w: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2E1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A62E1">
        <w:rPr>
          <w:rFonts w:ascii="Times New Roman" w:hAnsi="Times New Roman" w:cs="Times New Roman"/>
          <w:sz w:val="24"/>
          <w:szCs w:val="24"/>
        </w:rPr>
        <w:t xml:space="preserve"> Jain L. Alveolar fluid clearance in developing lungs and its role in neonatal transition. Clin Perinatol 1999;26:585–99.</w:t>
      </w: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2E1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A62E1">
        <w:rPr>
          <w:rFonts w:ascii="Times New Roman" w:hAnsi="Times New Roman" w:cs="Times New Roman"/>
          <w:sz w:val="24"/>
          <w:szCs w:val="24"/>
        </w:rPr>
        <w:t xml:space="preserve"> Bonanno C, Wapner RJ. Antenatal corticosteroid treatment: what</w:t>
      </w:r>
      <w:r w:rsidRPr="008A62E1">
        <w:rPr>
          <w:rFonts w:ascii="Times New Roman" w:hAnsi="Times New Roman" w:cs="Times New Roman"/>
          <w:sz w:val="24"/>
          <w:szCs w:val="24"/>
          <w:rtl/>
        </w:rPr>
        <w:t>’</w:t>
      </w:r>
      <w:r w:rsidRPr="008A62E1">
        <w:rPr>
          <w:rFonts w:ascii="Times New Roman" w:hAnsi="Times New Roman" w:cs="Times New Roman"/>
          <w:sz w:val="24"/>
          <w:szCs w:val="24"/>
        </w:rPr>
        <w:t>s happened since Drs Liggins and Howie? Am J Obstet Gynecol 2009;200:448-57.</w:t>
      </w: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2E1">
        <w:rPr>
          <w:rFonts w:ascii="Times New Roman" w:hAnsi="Times New Roman" w:cs="Times New Roman"/>
          <w:sz w:val="24"/>
          <w:szCs w:val="24"/>
        </w:rPr>
        <w:lastRenderedPageBreak/>
        <w:t>2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A62E1">
        <w:rPr>
          <w:rFonts w:ascii="Times New Roman" w:hAnsi="Times New Roman" w:cs="Times New Roman"/>
          <w:sz w:val="24"/>
          <w:szCs w:val="24"/>
        </w:rPr>
        <w:t xml:space="preserve"> </w:t>
      </w:r>
      <w:r w:rsidRPr="008A62E1">
        <w:rPr>
          <w:rFonts w:ascii="Times New Roman" w:hAnsi="Times New Roman" w:cs="Times New Roman"/>
          <w:sz w:val="24"/>
          <w:szCs w:val="24"/>
          <w:lang w:val="pt-PT"/>
        </w:rPr>
        <w:t>Ana Maria Feitosa Porto, Isabela Cristina Coutinho, Jailson Barros Correia, Melania Maria Ramos Amorim. Effectiveness of antenatal corticosteroids in reducing respiratory disorders in late preterm infants: randomised clinical trial. BMJ 2011;342:d1696, doi:10.1136/bmj.d1696</w:t>
      </w:r>
    </w:p>
    <w:p w:rsidR="00B02F84" w:rsidRPr="008A62E1" w:rsidRDefault="00B02F84" w:rsidP="00B02F84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2E1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A62E1">
        <w:rPr>
          <w:rFonts w:ascii="Times New Roman" w:hAnsi="Times New Roman" w:cs="Times New Roman"/>
          <w:sz w:val="24"/>
          <w:szCs w:val="24"/>
        </w:rPr>
        <w:t xml:space="preserve"> Liggins GC, Howie RN. A controlled trial of antepartum glucocorticoid treatment for prevention of the respiratory dis- tress syndrome in premature infants. Pediatrics 1972;50:515-25.</w:t>
      </w: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2E1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A62E1">
        <w:rPr>
          <w:rFonts w:ascii="Times New Roman" w:hAnsi="Times New Roman" w:cs="Times New Roman"/>
          <w:sz w:val="24"/>
          <w:szCs w:val="24"/>
        </w:rPr>
        <w:t xml:space="preserve"> American College of Obstetricians and Gynecologists. Antenatal corticosteroid therapy for fetal maturation. Am J Obstet Gynecol August 2017;130(2):e102.</w:t>
      </w:r>
    </w:p>
    <w:p w:rsidR="00B02F84" w:rsidRPr="008A62E1" w:rsidRDefault="00B02F84" w:rsidP="00B02F84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78C5" w:rsidRDefault="001178C5"/>
    <w:sectPr w:rsidR="001178C5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4F27" w:rsidRDefault="00484F27">
      <w:r>
        <w:separator/>
      </w:r>
    </w:p>
  </w:endnote>
  <w:endnote w:type="continuationSeparator" w:id="0">
    <w:p w:rsidR="00484F27" w:rsidRDefault="00484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277E" w:rsidRDefault="00484F2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4F27" w:rsidRDefault="00484F27">
      <w:r>
        <w:separator/>
      </w:r>
    </w:p>
  </w:footnote>
  <w:footnote w:type="continuationSeparator" w:id="0">
    <w:p w:rsidR="00484F27" w:rsidRDefault="00484F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277E" w:rsidRDefault="00484F2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F84"/>
    <w:rsid w:val="001178C5"/>
    <w:rsid w:val="00484F27"/>
    <w:rsid w:val="00786ED5"/>
    <w:rsid w:val="00B0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AC65E"/>
  <w15:chartTrackingRefBased/>
  <w15:docId w15:val="{0B756C28-04B3-4B12-9324-CA70FD2B3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F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2F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n-I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[MAHE-KMC]</dc:creator>
  <cp:keywords/>
  <dc:description/>
  <cp:lastModifiedBy>Rekha [MAHE-KMC]</cp:lastModifiedBy>
  <cp:revision>2</cp:revision>
  <dcterms:created xsi:type="dcterms:W3CDTF">2021-09-24T08:09:00Z</dcterms:created>
  <dcterms:modified xsi:type="dcterms:W3CDTF">2021-09-24T08:57:00Z</dcterms:modified>
</cp:coreProperties>
</file>